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B7F1C" w14:textId="4E01B9FE" w:rsidR="00865754" w:rsidRDefault="008657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F7F8B">
        <w:rPr>
          <w:rFonts w:ascii="Times New Roman" w:hAnsi="Times New Roman" w:cs="Times New Roman"/>
          <w:b/>
          <w:bCs/>
          <w:sz w:val="24"/>
          <w:szCs w:val="24"/>
        </w:rPr>
        <w:t>Supplementary Table 2. MRI Parameters for each Site</w:t>
      </w:r>
    </w:p>
    <w:p w14:paraId="7CDD4A68" w14:textId="77777777" w:rsidR="00F94045" w:rsidRPr="00CF7F8B" w:rsidRDefault="00F9404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30"/>
        <w:gridCol w:w="1256"/>
        <w:gridCol w:w="963"/>
        <w:gridCol w:w="1403"/>
        <w:gridCol w:w="2341"/>
        <w:gridCol w:w="2929"/>
        <w:gridCol w:w="2628"/>
      </w:tblGrid>
      <w:tr w:rsidR="00E202FC" w:rsidRPr="00865754" w14:paraId="7B012B9F" w14:textId="77777777" w:rsidTr="00AB2D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DADAD" w:themeFill="background2" w:themeFillShade="BF"/>
          </w:tcPr>
          <w:p w14:paraId="23284908" w14:textId="51BD055A" w:rsidR="00E202FC" w:rsidRPr="00865754" w:rsidRDefault="00E202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0" w:type="dxa"/>
            <w:shd w:val="clear" w:color="auto" w:fill="ADADAD" w:themeFill="background2" w:themeFillShade="BF"/>
          </w:tcPr>
          <w:p w14:paraId="5B867C04" w14:textId="25399019" w:rsidR="00E202FC" w:rsidRPr="00865754" w:rsidRDefault="00E20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Scanner</w:t>
            </w:r>
          </w:p>
        </w:tc>
        <w:tc>
          <w:tcPr>
            <w:tcW w:w="964" w:type="dxa"/>
            <w:shd w:val="clear" w:color="auto" w:fill="ADADAD" w:themeFill="background2" w:themeFillShade="BF"/>
          </w:tcPr>
          <w:p w14:paraId="6EA28373" w14:textId="2C5A176A" w:rsidR="00E202FC" w:rsidRPr="00865754" w:rsidRDefault="00E20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Head Coil</w:t>
            </w:r>
          </w:p>
        </w:tc>
        <w:tc>
          <w:tcPr>
            <w:tcW w:w="1404" w:type="dxa"/>
            <w:shd w:val="clear" w:color="auto" w:fill="ADADAD" w:themeFill="background2" w:themeFillShade="BF"/>
          </w:tcPr>
          <w:p w14:paraId="698EE453" w14:textId="331EC77C" w:rsidR="00E202FC" w:rsidRPr="00865754" w:rsidRDefault="00E20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Gradient Parameters</w:t>
            </w:r>
          </w:p>
        </w:tc>
        <w:tc>
          <w:tcPr>
            <w:tcW w:w="3015" w:type="dxa"/>
            <w:shd w:val="clear" w:color="auto" w:fill="ADADAD" w:themeFill="background2" w:themeFillShade="BF"/>
          </w:tcPr>
          <w:p w14:paraId="51508390" w14:textId="1352797D" w:rsidR="00E202FC" w:rsidRPr="00865754" w:rsidRDefault="000F0D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fM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E202FC"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Scan parameters</w:t>
            </w:r>
          </w:p>
        </w:tc>
        <w:tc>
          <w:tcPr>
            <w:tcW w:w="3330" w:type="dxa"/>
            <w:shd w:val="clear" w:color="auto" w:fill="ADADAD" w:themeFill="background2" w:themeFillShade="BF"/>
          </w:tcPr>
          <w:p w14:paraId="18D40A8D" w14:textId="0D856F91" w:rsidR="00E202FC" w:rsidRPr="00865754" w:rsidRDefault="00E20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PRAGE Parameters</w:t>
            </w:r>
          </w:p>
        </w:tc>
        <w:tc>
          <w:tcPr>
            <w:tcW w:w="3420" w:type="dxa"/>
            <w:shd w:val="clear" w:color="auto" w:fill="ADADAD" w:themeFill="background2" w:themeFillShade="BF"/>
          </w:tcPr>
          <w:p w14:paraId="19A57188" w14:textId="52EF70DE" w:rsidR="00E202FC" w:rsidRPr="00865754" w:rsidRDefault="00E202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BRAVO Sequence Parameters</w:t>
            </w:r>
          </w:p>
        </w:tc>
      </w:tr>
      <w:tr w:rsidR="00E202FC" w:rsidRPr="00865754" w14:paraId="3EFD457D" w14:textId="77777777" w:rsidTr="00AB2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F35BF5" w14:textId="5ECBE3CB" w:rsidR="00E202FC" w:rsidRPr="00865754" w:rsidRDefault="00E202FC" w:rsidP="00AB2D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William Beaumont Army Medical Center</w:t>
            </w:r>
          </w:p>
        </w:tc>
        <w:tc>
          <w:tcPr>
            <w:tcW w:w="0" w:type="dxa"/>
          </w:tcPr>
          <w:p w14:paraId="711BC71A" w14:textId="4E73AB39" w:rsidR="00E202FC" w:rsidRPr="0086575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agnetom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Skyra</w:t>
            </w:r>
            <w:proofErr w:type="spellEnd"/>
          </w:p>
        </w:tc>
        <w:tc>
          <w:tcPr>
            <w:tcW w:w="964" w:type="dxa"/>
          </w:tcPr>
          <w:p w14:paraId="0600A737" w14:textId="5807D630" w:rsidR="00E202FC" w:rsidRPr="0086575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32-channel</w:t>
            </w:r>
          </w:p>
        </w:tc>
        <w:tc>
          <w:tcPr>
            <w:tcW w:w="1404" w:type="dxa"/>
          </w:tcPr>
          <w:p w14:paraId="30362584" w14:textId="74BDD628" w:rsidR="00E202FC" w:rsidRPr="00865754" w:rsidRDefault="00C30679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/m @ 200 T/m/s</w:t>
            </w:r>
          </w:p>
        </w:tc>
        <w:tc>
          <w:tcPr>
            <w:tcW w:w="3015" w:type="dxa"/>
          </w:tcPr>
          <w:p w14:paraId="64ED2512" w14:textId="77777777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2610ms, </w:t>
            </w:r>
          </w:p>
          <w:p w14:paraId="2E28AB99" w14:textId="77777777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=20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</w:t>
            </w:r>
          </w:p>
          <w:p w14:paraId="1EA89C5C" w14:textId="77777777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ip angle=60⁰, </w:t>
            </w:r>
          </w:p>
          <w:p w14:paraId="1329627F" w14:textId="408C171F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xel size=3mm isotropic, </w:t>
            </w:r>
          </w:p>
          <w:p w14:paraId="51B22F73" w14:textId="54B0869F" w:rsidR="00E202FC" w:rsidRPr="0086575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582 time points</w:t>
            </w:r>
          </w:p>
        </w:tc>
        <w:tc>
          <w:tcPr>
            <w:tcW w:w="3330" w:type="dxa"/>
          </w:tcPr>
          <w:p w14:paraId="0864CB49" w14:textId="77777777" w:rsidR="000F0D44" w:rsidRDefault="00E202FC" w:rsidP="000F0D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2300ms, </w:t>
            </w:r>
          </w:p>
          <w:p w14:paraId="551E4F16" w14:textId="1E8250DC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=3.46ms, </w:t>
            </w:r>
          </w:p>
          <w:p w14:paraId="4C29AEC4" w14:textId="595FE929" w:rsidR="000F0D4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ip angle=12⁰, </w:t>
            </w:r>
          </w:p>
          <w:p w14:paraId="3BD3241F" w14:textId="7FCBE553" w:rsidR="00E202FC" w:rsidRPr="0086575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voxel size=0.469x0.469x1.2mm</w:t>
            </w:r>
          </w:p>
        </w:tc>
        <w:tc>
          <w:tcPr>
            <w:tcW w:w="3420" w:type="dxa"/>
          </w:tcPr>
          <w:p w14:paraId="2E1D8ED5" w14:textId="49DC67D5" w:rsidR="00E202FC" w:rsidRPr="00865754" w:rsidRDefault="00E202FC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27B6B" w:rsidRPr="00865754" w14:paraId="4344C3EC" w14:textId="77777777" w:rsidTr="00AB2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9BB33B3" w14:textId="77777777" w:rsidR="00927B6B" w:rsidRPr="00865754" w:rsidRDefault="00927B6B" w:rsidP="00AB2DB4">
            <w:pPr>
              <w:spacing w:after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orge Mason University </w:t>
            </w:r>
          </w:p>
          <w:p w14:paraId="155FAA86" w14:textId="001D43C8" w:rsidR="00221801" w:rsidRPr="00865754" w:rsidRDefault="00221801" w:rsidP="00AB2D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(ATAMMC Outsource)</w:t>
            </w:r>
          </w:p>
        </w:tc>
        <w:tc>
          <w:tcPr>
            <w:tcW w:w="0" w:type="dxa"/>
          </w:tcPr>
          <w:p w14:paraId="121D8F8E" w14:textId="659D0CA1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emens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agnetom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isma  </w:t>
            </w:r>
          </w:p>
        </w:tc>
        <w:tc>
          <w:tcPr>
            <w:tcW w:w="964" w:type="dxa"/>
          </w:tcPr>
          <w:p w14:paraId="57CF8BDD" w14:textId="4149E1D5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32-channel</w:t>
            </w:r>
          </w:p>
        </w:tc>
        <w:tc>
          <w:tcPr>
            <w:tcW w:w="1404" w:type="dxa"/>
          </w:tcPr>
          <w:p w14:paraId="39BD6A14" w14:textId="546E100F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/m @ 200 T/m/s</w:t>
            </w:r>
          </w:p>
        </w:tc>
        <w:tc>
          <w:tcPr>
            <w:tcW w:w="3015" w:type="dxa"/>
          </w:tcPr>
          <w:p w14:paraId="652238BA" w14:textId="77777777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1500ms, </w:t>
            </w:r>
          </w:p>
          <w:p w14:paraId="7B00735E" w14:textId="77777777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=33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2FC40871" w14:textId="77777777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ip angle=45⁰, </w:t>
            </w:r>
          </w:p>
          <w:p w14:paraId="71BC222E" w14:textId="4F80AF1F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xel size= 3mm isotropic, </w:t>
            </w:r>
          </w:p>
          <w:p w14:paraId="1318E8E5" w14:textId="11D69FC6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1035 time points</w:t>
            </w:r>
          </w:p>
        </w:tc>
        <w:tc>
          <w:tcPr>
            <w:tcW w:w="3330" w:type="dxa"/>
          </w:tcPr>
          <w:p w14:paraId="0A6C5EA8" w14:textId="77777777" w:rsidR="000F0D44" w:rsidRDefault="00927B6B" w:rsidP="000F0D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2400ms, </w:t>
            </w:r>
          </w:p>
          <w:p w14:paraId="23CB367F" w14:textId="2030C7C4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=2.28ms, </w:t>
            </w:r>
          </w:p>
          <w:p w14:paraId="428E7506" w14:textId="16CB2150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=8⁰, </w:t>
            </w:r>
          </w:p>
          <w:p w14:paraId="3DAB5669" w14:textId="18319E31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voxel size =0.8mm isotropic</w:t>
            </w:r>
          </w:p>
        </w:tc>
        <w:tc>
          <w:tcPr>
            <w:tcW w:w="3420" w:type="dxa"/>
          </w:tcPr>
          <w:p w14:paraId="711EBCFA" w14:textId="2788280D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927B6B" w:rsidRPr="00865754" w14:paraId="61126370" w14:textId="77777777" w:rsidTr="00AB2D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F46EBD5" w14:textId="33608B1F" w:rsidR="00927B6B" w:rsidRPr="00865754" w:rsidRDefault="00927B6B" w:rsidP="00AB2DB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VA Palo Alto</w:t>
            </w:r>
          </w:p>
        </w:tc>
        <w:tc>
          <w:tcPr>
            <w:tcW w:w="0" w:type="dxa"/>
          </w:tcPr>
          <w:p w14:paraId="4ED212C2" w14:textId="1E1B509C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GE Signa Premier</w:t>
            </w:r>
          </w:p>
        </w:tc>
        <w:tc>
          <w:tcPr>
            <w:tcW w:w="964" w:type="dxa"/>
          </w:tcPr>
          <w:p w14:paraId="3243E8F7" w14:textId="5D3694F7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21-channel</w:t>
            </w:r>
          </w:p>
        </w:tc>
        <w:tc>
          <w:tcPr>
            <w:tcW w:w="1404" w:type="dxa"/>
          </w:tcPr>
          <w:p w14:paraId="0BBB3B3A" w14:textId="48D14A19" w:rsidR="00927B6B" w:rsidRPr="00865754" w:rsidRDefault="00C30679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0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T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@ 200 T/m/s </w:t>
            </w:r>
          </w:p>
        </w:tc>
        <w:tc>
          <w:tcPr>
            <w:tcW w:w="3015" w:type="dxa"/>
          </w:tcPr>
          <w:p w14:paraId="240B2B0A" w14:textId="77777777" w:rsidR="000F0D44" w:rsidRDefault="00927B6B" w:rsidP="000F0D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2200ms, </w:t>
            </w:r>
          </w:p>
          <w:p w14:paraId="70B71AEE" w14:textId="262CE99E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=17.5 </w:t>
            </w:r>
            <w:proofErr w:type="spellStart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3AE7FFDC" w14:textId="1CDEED18" w:rsidR="000F0D44" w:rsidRDefault="00927B6B" w:rsidP="000F0D4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flip angle=60</w:t>
            </w:r>
            <w:r w:rsidR="000F0D44"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⁰</w:t>
            </w: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</w:p>
          <w:p w14:paraId="6C268825" w14:textId="2F3A7F45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voxel size</w:t>
            </w:r>
            <w:r w:rsidR="000F0D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=2.25x2.25x3mm, 750 time points</w:t>
            </w:r>
          </w:p>
        </w:tc>
        <w:tc>
          <w:tcPr>
            <w:tcW w:w="3330" w:type="dxa"/>
          </w:tcPr>
          <w:p w14:paraId="1D41F452" w14:textId="08A1DEE5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3420" w:type="dxa"/>
          </w:tcPr>
          <w:p w14:paraId="32069727" w14:textId="77777777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7.29ms, </w:t>
            </w:r>
          </w:p>
          <w:p w14:paraId="05FF4AFD" w14:textId="77777777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=3ms, </w:t>
            </w:r>
          </w:p>
          <w:p w14:paraId="76C4FEC0" w14:textId="723153D4" w:rsidR="000F0D4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A=12⁰, </w:t>
            </w:r>
          </w:p>
          <w:p w14:paraId="0646B174" w14:textId="6EDB1696" w:rsidR="00927B6B" w:rsidRPr="00865754" w:rsidRDefault="00927B6B" w:rsidP="00AB2DB4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voxel size=</w:t>
            </w:r>
            <w:r w:rsidR="000F0D4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65754">
              <w:rPr>
                <w:rFonts w:ascii="Times New Roman" w:eastAsia="Times New Roman" w:hAnsi="Times New Roman" w:cs="Times New Roman"/>
                <w:sz w:val="24"/>
                <w:szCs w:val="24"/>
              </w:rPr>
              <w:t>0.469x0.469x1.2mm</w:t>
            </w:r>
          </w:p>
        </w:tc>
      </w:tr>
    </w:tbl>
    <w:p w14:paraId="43288F54" w14:textId="77777777" w:rsidR="007660FA" w:rsidRPr="00865754" w:rsidRDefault="007660FA">
      <w:pPr>
        <w:rPr>
          <w:rFonts w:ascii="Times New Roman" w:hAnsi="Times New Roman" w:cs="Times New Roman"/>
          <w:sz w:val="24"/>
          <w:szCs w:val="24"/>
        </w:rPr>
      </w:pPr>
    </w:p>
    <w:p w14:paraId="6FC286A3" w14:textId="77777777" w:rsidR="00901C17" w:rsidRPr="00865754" w:rsidRDefault="00901C17">
      <w:pPr>
        <w:rPr>
          <w:rFonts w:ascii="Times New Roman" w:hAnsi="Times New Roman" w:cs="Times New Roman"/>
          <w:sz w:val="24"/>
          <w:szCs w:val="24"/>
        </w:rPr>
      </w:pPr>
    </w:p>
    <w:p w14:paraId="4DB7DD4A" w14:textId="617C1722" w:rsidR="00901C17" w:rsidRPr="00865754" w:rsidRDefault="00901C17">
      <w:pPr>
        <w:rPr>
          <w:rFonts w:ascii="Times New Roman" w:hAnsi="Times New Roman" w:cs="Times New Roman"/>
          <w:sz w:val="24"/>
          <w:szCs w:val="24"/>
        </w:rPr>
      </w:pPr>
    </w:p>
    <w:sectPr w:rsidR="00901C17" w:rsidRPr="00865754" w:rsidSect="00901C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C17"/>
    <w:rsid w:val="000A4BE1"/>
    <w:rsid w:val="000F0D44"/>
    <w:rsid w:val="00221801"/>
    <w:rsid w:val="00250820"/>
    <w:rsid w:val="002E5F4B"/>
    <w:rsid w:val="00433659"/>
    <w:rsid w:val="004B2805"/>
    <w:rsid w:val="007660FA"/>
    <w:rsid w:val="00810851"/>
    <w:rsid w:val="00865754"/>
    <w:rsid w:val="008B5DFB"/>
    <w:rsid w:val="00901C17"/>
    <w:rsid w:val="00927B6B"/>
    <w:rsid w:val="009C2904"/>
    <w:rsid w:val="00A9130C"/>
    <w:rsid w:val="00AB2DB4"/>
    <w:rsid w:val="00B31AB5"/>
    <w:rsid w:val="00BF4CA1"/>
    <w:rsid w:val="00C30679"/>
    <w:rsid w:val="00CF7F8B"/>
    <w:rsid w:val="00D41222"/>
    <w:rsid w:val="00E202FC"/>
    <w:rsid w:val="00E775EB"/>
    <w:rsid w:val="00EE4B01"/>
    <w:rsid w:val="00F9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09BFE"/>
  <w15:chartTrackingRefBased/>
  <w15:docId w15:val="{9696479F-A9C3-7742-A174-A0339FA3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C17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1C1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1C1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1C1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1C1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1C1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C1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C1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C1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C1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1C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1C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1C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1C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1C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C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C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C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C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1C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1C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1C1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1C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1C1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01C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1C1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01C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C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C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1C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1C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C17"/>
    <w:rPr>
      <w:rFonts w:ascii="Calibri" w:eastAsia="Calibri" w:hAnsi="Calibri" w:cs="Calibri"/>
      <w:sz w:val="20"/>
      <w:szCs w:val="20"/>
    </w:rPr>
  </w:style>
  <w:style w:type="table" w:styleId="GridTable1Light">
    <w:name w:val="Grid Table 1 Light"/>
    <w:basedOn w:val="TableNormal"/>
    <w:uiPriority w:val="46"/>
    <w:rsid w:val="00901C1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B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B6B"/>
    <w:rPr>
      <w:rFonts w:ascii="Calibri" w:eastAsia="Calibri" w:hAnsi="Calibri" w:cs="Calibr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067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067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D44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B2DB4"/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enafiel</dc:creator>
  <cp:keywords/>
  <dc:description/>
  <cp:lastModifiedBy>Oberman, Lindsay (NIH/NIMH) [E]</cp:lastModifiedBy>
  <cp:revision>2</cp:revision>
  <dcterms:created xsi:type="dcterms:W3CDTF">2025-03-20T18:20:00Z</dcterms:created>
  <dcterms:modified xsi:type="dcterms:W3CDTF">2025-03-20T18:20:00Z</dcterms:modified>
</cp:coreProperties>
</file>